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firstLine="480" w:firstLineChars="200"/>
        <w:jc w:val="center"/>
        <w:rPr>
          <w:rFonts w:hint="eastAsia" w:ascii="Times New Roman" w:hAnsi="Times New Roman" w:cs="Times New Roman"/>
          <w:sz w:val="24"/>
          <w:szCs w:val="22"/>
        </w:rPr>
      </w:pPr>
      <w:r>
        <w:rPr>
          <w:rFonts w:hint="eastAsia" w:ascii="Times New Roman" w:hAnsi="Times New Roman" w:cs="Times New Roman"/>
          <w:sz w:val="24"/>
          <w:szCs w:val="22"/>
        </w:rPr>
        <w:t>Table S2. CK vs. F group metabolic pathway classification</w:t>
      </w:r>
    </w:p>
    <w:tbl>
      <w:tblPr>
        <w:tblStyle w:val="2"/>
        <w:tblW w:w="976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1"/>
        <w:gridCol w:w="1949"/>
        <w:gridCol w:w="1551"/>
        <w:gridCol w:w="1172"/>
        <w:gridCol w:w="13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way</w:t>
            </w:r>
          </w:p>
        </w:tc>
        <w:tc>
          <w:tcPr>
            <w:tcW w:w="194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Gs genes with pathway annotation</w:t>
            </w:r>
          </w:p>
        </w:tc>
        <w:tc>
          <w:tcPr>
            <w:tcW w:w="155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alue</w:t>
            </w:r>
          </w:p>
        </w:tc>
        <w:tc>
          <w:tcPr>
            <w:tcW w:w="117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value</w:t>
            </w:r>
          </w:p>
        </w:tc>
        <w:tc>
          <w:tcPr>
            <w:tcW w:w="131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way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1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</w:rPr>
              <w:t>Ribosome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04 (13.04%)</w:t>
            </w:r>
          </w:p>
        </w:tc>
        <w:tc>
          <w:tcPr>
            <w:tcW w:w="15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00</w:t>
            </w:r>
          </w:p>
        </w:tc>
        <w:tc>
          <w:tcPr>
            <w:tcW w:w="117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0000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19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ko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3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henylpropanoid biosynthesis</w:t>
            </w:r>
            <w:r>
              <w:rPr>
                <w:rFonts w:hint="eastAsia"/>
                <w:sz w:val="24"/>
                <w:szCs w:val="24"/>
              </w:rPr>
              <w:tab/>
            </w:r>
          </w:p>
        </w:tc>
        <w:tc>
          <w:tcPr>
            <w:tcW w:w="194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5 (6.65%)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000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000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ko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9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3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</w:rPr>
              <w:t>Biosynthesis of secondary metabolite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69 (28.69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0.000000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0.000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ko</w:t>
            </w:r>
            <w:r>
              <w:rPr>
                <w:rFonts w:hint="eastAsia"/>
                <w:sz w:val="24"/>
                <w:szCs w:val="24"/>
              </w:rPr>
              <w:t>01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both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4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Ribosome biogenesis in eukaryote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 (3.77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000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00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3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5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Flavonoid biosynthesi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0 (1.72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025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661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9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6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Glycine, serine and threonin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1 (2.19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440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8734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ind w:firstLine="720" w:firstLineChars="300"/>
              <w:jc w:val="both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9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Metabolic pathway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90 (42.45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1923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2544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1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10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Phenylalanin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2 (1.37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1942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2544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3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Isoflavonoid biosynthesis</w:t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6 (0.69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5253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49156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9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rachidonic acid metabolism</w:t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6 (0.69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7239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63223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5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Biosynthesis of amino acids</w:t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4 (5.32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10137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3721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12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35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Biosynthesis of antibiotic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31 (9.91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38263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17499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11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ircadian rhythm - plant</w:t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3 (1.42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58729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61987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47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arbon metabolism</w:t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37 (5.87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71690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76703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1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42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Plant-pathogen interactio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04 (4.46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06435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3891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4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43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Glutathion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 (2.06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09719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3891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45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Sulfur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 (0.86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33922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6249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9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51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Citrate cycle (TCA cycle)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0 (1.29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64472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77593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63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Starch and sucros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6 (4.97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86248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8363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5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99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Plant hormone signal transductio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56 (6.69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13704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0000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4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Photosynthesis</w:t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9 (0.81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89746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0000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1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125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DNA replicatio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 (0.86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99998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0000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3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D:/%E5%9F%BA%E8%BF%AA%E5%A5%A5%E6%95%B0%E6%8D%AE/%E6%B5%81%E7%A8%8B%E7%BB%93%E6%9E%9C/%E6%B5%81%E7%A8%8B%E7%BB%93%E6%9E%9C/GDPMR4419-Glycine_max-RNAseq-result/7.GroupsDifferentialExpression/Enrichment/KO/CK-vs-F.htm" \l "gene131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Ubiquitin mediated proteolysi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94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9 (0.81%)</w:t>
            </w:r>
          </w:p>
        </w:tc>
        <w:tc>
          <w:tcPr>
            <w:tcW w:w="155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00000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0000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4120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ind w:firstLine="480" w:firstLineChars="200"/>
        <w:jc w:val="center"/>
        <w:rPr>
          <w:rFonts w:hint="eastAsia" w:ascii="Times New Roman" w:hAnsi="Times New Roman" w:cs="Times New Roman"/>
          <w:sz w:val="24"/>
          <w:szCs w:val="22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475A9"/>
    <w:rsid w:val="3FE475A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Cs/>
      <w:kern w:val="2"/>
      <w:sz w:val="28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07:50:00Z</dcterms:created>
  <dc:creator>asus</dc:creator>
  <cp:lastModifiedBy>asus</cp:lastModifiedBy>
  <dcterms:modified xsi:type="dcterms:W3CDTF">2020-03-15T07:5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